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4B6A2" w14:textId="44FE7730" w:rsidR="004914B7" w:rsidRPr="004914B7" w:rsidRDefault="004914B7">
      <w:pPr>
        <w:rPr>
          <w:rFonts w:ascii="Times New Roman" w:hAnsi="Times New Roman" w:cs="Times New Roman"/>
          <w:b/>
          <w:bCs/>
        </w:rPr>
      </w:pPr>
      <w:r w:rsidRPr="004914B7">
        <w:rPr>
          <w:rFonts w:ascii="Times New Roman" w:hAnsi="Times New Roman" w:cs="Times New Roman"/>
          <w:b/>
          <w:bCs/>
        </w:rPr>
        <w:t>Supplementary Figure</w:t>
      </w:r>
    </w:p>
    <w:p w14:paraId="45D10FB2" w14:textId="14C1D6A8" w:rsidR="003606F2" w:rsidRDefault="003606F2">
      <w:r>
        <w:rPr>
          <w:noProof/>
        </w:rPr>
        <w:drawing>
          <wp:anchor distT="0" distB="0" distL="114300" distR="114300" simplePos="0" relativeHeight="251658240" behindDoc="0" locked="0" layoutInCell="1" allowOverlap="1" wp14:anchorId="5856E611" wp14:editId="1E029683">
            <wp:simplePos x="0" y="0"/>
            <wp:positionH relativeFrom="margin">
              <wp:align>left</wp:align>
            </wp:positionH>
            <wp:positionV relativeFrom="paragraph">
              <wp:posOffset>75716</wp:posOffset>
            </wp:positionV>
            <wp:extent cx="5034951" cy="7711246"/>
            <wp:effectExtent l="0" t="0" r="0" b="444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4951" cy="77112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DEE901" w14:textId="14A471C4" w:rsidR="003606F2" w:rsidRDefault="003606F2"/>
    <w:p w14:paraId="1C997BA4" w14:textId="065C7A3F" w:rsidR="003606F2" w:rsidRDefault="003606F2" w:rsidP="003606F2"/>
    <w:p w14:paraId="4DD73455" w14:textId="53FF81C3" w:rsidR="007872E6" w:rsidRDefault="007872E6" w:rsidP="003606F2">
      <w:pPr>
        <w:ind w:firstLineChars="200" w:firstLine="420"/>
      </w:pPr>
    </w:p>
    <w:p w14:paraId="7F9794DF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265B3EE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350DAA6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D04DBD9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6BC17B1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608E38A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42A6B1F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276756F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EE27BFD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1FF811D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D1BF007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82F7902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541E351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6CF7721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450847D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1FDE01A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9535B2E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CD39D8E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8DCD93C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6B110DF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459B050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5B30DE4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DA038BD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C4D76D1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93FF020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AFAF36C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D82B53B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22C05D5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EBDD52E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38D18DF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277CCB0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4D2B3B1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58EBDBD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B011597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5480913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855F813" w14:textId="77777777" w:rsidR="003606F2" w:rsidRDefault="003606F2" w:rsidP="003606F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839F98E" w14:textId="712F3963" w:rsidR="003606F2" w:rsidRDefault="003606F2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S1 </w:t>
      </w:r>
      <w:r>
        <w:rPr>
          <w:rFonts w:ascii="Times New Roman" w:hAnsi="Times New Roman"/>
          <w:sz w:val="24"/>
          <w:szCs w:val="24"/>
        </w:rPr>
        <w:t xml:space="preserve">Scatter plot of </w:t>
      </w:r>
      <w:r>
        <w:rPr>
          <w:rFonts w:ascii="Times New Roman" w:eastAsia="楷体" w:hAnsi="Times New Roman" w:cs="Times New Roman"/>
          <w:sz w:val="24"/>
          <w:szCs w:val="24"/>
        </w:rPr>
        <w:t>the differential metabolites</w:t>
      </w:r>
      <w:r w:rsidRPr="003606F2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Pr="004734F6">
        <w:rPr>
          <w:rFonts w:ascii="Times New Roman" w:hAnsi="Times New Roman" w:cs="Times New Roman"/>
          <w:color w:val="242021"/>
          <w:sz w:val="24"/>
          <w:szCs w:val="24"/>
        </w:rPr>
        <w:t xml:space="preserve">in </w:t>
      </w:r>
      <w:r w:rsidRPr="004734F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control, </w:t>
      </w:r>
      <w:r w:rsidRPr="004734F6">
        <w:rPr>
          <w:rFonts w:ascii="Times New Roman" w:hAnsi="Times New Roman" w:cs="Times New Roman"/>
          <w:sz w:val="24"/>
          <w:szCs w:val="24"/>
        </w:rPr>
        <w:t>0.3μg/mL OFX</w:t>
      </w:r>
      <w:r w:rsidRPr="004734F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and </w:t>
      </w:r>
      <w:r w:rsidRPr="004734F6">
        <w:rPr>
          <w:rFonts w:ascii="Times New Roman" w:hAnsi="Times New Roman" w:cs="Times New Roman"/>
          <w:sz w:val="24"/>
          <w:szCs w:val="24"/>
        </w:rPr>
        <w:t>0.5μg/mL OF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734F6">
        <w:rPr>
          <w:rFonts w:ascii="Times New Roman" w:hAnsi="Times New Roman" w:cs="Times New Roman"/>
          <w:color w:val="242021"/>
          <w:sz w:val="24"/>
          <w:szCs w:val="24"/>
        </w:rPr>
        <w:t xml:space="preserve">Statistical analysis was performed with Mann-Whitney U test. </w:t>
      </w:r>
      <w:r w:rsidRPr="004734F6">
        <w:rPr>
          <w:rFonts w:ascii="Times New Roman" w:hAnsi="Times New Roman" w:cs="Times New Roman"/>
          <w:color w:val="242021"/>
          <w:sz w:val="24"/>
          <w:szCs w:val="24"/>
        </w:rPr>
        <w:lastRenderedPageBreak/>
        <w:t>*, P &lt;0.05; **, P &lt;0.01.</w:t>
      </w:r>
    </w:p>
    <w:p w14:paraId="3BB979B6" w14:textId="557F0093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0445EFDB" w14:textId="0A0F5FFB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0AE1D53D" w14:textId="14BE295A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5E453145" w14:textId="1F7FFA29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0BACC56C" w14:textId="7E1E817E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735AC6FE" w14:textId="7C90E0CD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5D0D1347" w14:textId="59A97FE8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569CBD73" w14:textId="561CBA45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2722CC93" w14:textId="7D0EDF44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3E9838ED" w14:textId="70CCB46F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78330C71" w14:textId="597150A6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6B2FC50C" w14:textId="22A747E9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067E7483" w14:textId="3C488847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45A0D898" w14:textId="46A22007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54B37A18" w14:textId="045FC47D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690193C0" w14:textId="7C8E0A42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702C7A30" w14:textId="75587926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5E2C8E6E" w14:textId="6E60F3E4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18795B2E" w14:textId="02ABB62D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1078943F" w14:textId="7CDBFBB1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1E53BF19" w14:textId="0DD6D70F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06051E0A" w14:textId="0D5E12F8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6D0A6372" w14:textId="429604D3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1043E899" w14:textId="183EF62C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4276BF7D" w14:textId="609CFF84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02035462" w14:textId="54C8D684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37DA7886" w14:textId="534E6CBE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02AE9A7B" w14:textId="7F6911E8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7CE0FE72" w14:textId="5E8E546C" w:rsidR="004914B7" w:rsidRDefault="004914B7" w:rsidP="003606F2">
      <w:pPr>
        <w:spacing w:line="360" w:lineRule="auto"/>
        <w:rPr>
          <w:rFonts w:ascii="Times New Roman" w:hAnsi="Times New Roman" w:cs="Times New Roman"/>
          <w:color w:val="242021"/>
          <w:sz w:val="24"/>
          <w:szCs w:val="24"/>
        </w:rPr>
      </w:pPr>
    </w:p>
    <w:p w14:paraId="15499A90" w14:textId="08FA8210" w:rsidR="004914B7" w:rsidRPr="004914B7" w:rsidRDefault="004914B7" w:rsidP="003606F2">
      <w:pPr>
        <w:spacing w:line="360" w:lineRule="auto"/>
        <w:rPr>
          <w:rFonts w:ascii="Times New Roman" w:hAnsi="Times New Roman" w:cs="Times New Roman" w:hint="eastAsia"/>
          <w:b/>
          <w:bCs/>
          <w:color w:val="242021"/>
          <w:sz w:val="24"/>
          <w:szCs w:val="24"/>
        </w:rPr>
      </w:pPr>
      <w:r w:rsidRPr="004914B7">
        <w:rPr>
          <w:rFonts w:ascii="Times New Roman" w:hAnsi="Times New Roman" w:cs="Times New Roman" w:hint="eastAsia"/>
          <w:b/>
          <w:bCs/>
          <w:color w:val="242021"/>
          <w:sz w:val="24"/>
          <w:szCs w:val="24"/>
        </w:rPr>
        <w:lastRenderedPageBreak/>
        <w:t>S</w:t>
      </w:r>
      <w:r w:rsidRPr="004914B7">
        <w:rPr>
          <w:rFonts w:ascii="Times New Roman" w:hAnsi="Times New Roman" w:cs="Times New Roman"/>
          <w:b/>
          <w:bCs/>
          <w:color w:val="242021"/>
          <w:sz w:val="24"/>
          <w:szCs w:val="24"/>
        </w:rPr>
        <w:t>upplementary Table</w:t>
      </w:r>
    </w:p>
    <w:p w14:paraId="0C28A112" w14:textId="0D5C5205" w:rsidR="003606F2" w:rsidRDefault="003606F2" w:rsidP="003606F2">
      <w:pPr>
        <w:widowControl/>
        <w:jc w:val="left"/>
        <w:rPr>
          <w:rFonts w:ascii="Times New Roman" w:hAnsi="Times New Roman" w:cs="Times New Roman"/>
        </w:rPr>
      </w:pPr>
      <w:r w:rsidRPr="00E105EA"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Primers used for qPCR of the </w:t>
      </w:r>
      <w:r>
        <w:rPr>
          <w:rFonts w:ascii="Times New Roman" w:hAnsi="Times New Roman" w:cs="Times New Roman"/>
          <w:i/>
        </w:rPr>
        <w:t>V. alginolyticus</w:t>
      </w:r>
    </w:p>
    <w:p w14:paraId="0DB7D442" w14:textId="77777777" w:rsidR="003606F2" w:rsidRDefault="003606F2" w:rsidP="003606F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4820"/>
      </w:tblGrid>
      <w:tr w:rsidR="003606F2" w14:paraId="78858558" w14:textId="77777777" w:rsidTr="00CB674D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69B9A" w14:textId="77777777" w:rsidR="003606F2" w:rsidRPr="006328B1" w:rsidRDefault="003606F2" w:rsidP="00CB67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328B1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  Gene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C428D" w14:textId="77777777" w:rsidR="003606F2" w:rsidRPr="006328B1" w:rsidRDefault="003606F2" w:rsidP="00CB67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328B1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ormer/Reverse Primer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B212BD" w14:textId="77777777" w:rsidR="003606F2" w:rsidRPr="006328B1" w:rsidRDefault="003606F2" w:rsidP="00CB67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6328B1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equence</w:t>
            </w:r>
          </w:p>
        </w:tc>
      </w:tr>
      <w:tr w:rsidR="003606F2" w:rsidRPr="001B626F" w14:paraId="4250BEEB" w14:textId="77777777" w:rsidTr="00CB674D">
        <w:trPr>
          <w:trHeight w:val="28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7303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626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730_058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FF40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06D4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TAGCCGCTGCTTGTTCT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06BB2FDD" w14:textId="77777777" w:rsidTr="00CB674D">
        <w:trPr>
          <w:trHeight w:val="28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1749" w14:textId="77777777" w:rsidR="003606F2" w:rsidRPr="006328B1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242A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B0E29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TGAACGGTCTGTCGGAT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5CA4BBF6" w14:textId="77777777" w:rsidTr="00CB674D">
        <w:trPr>
          <w:trHeight w:val="28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D33A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626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730_073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3CC6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5691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TACCGGAGAGGCGTCAAA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3AFA0E65" w14:textId="77777777" w:rsidTr="00CB674D">
        <w:trPr>
          <w:trHeight w:val="28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AA8E" w14:textId="77777777" w:rsidR="003606F2" w:rsidRPr="006328B1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AC96D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E2B25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CATACCTCCGAGCATCAA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49FC585E" w14:textId="77777777" w:rsidTr="00CB674D">
        <w:trPr>
          <w:trHeight w:val="28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1E5F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626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cc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E8A4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DC61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CTCAATGACCCGTCTTCC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10DC4BBB" w14:textId="77777777" w:rsidTr="00CB674D">
        <w:trPr>
          <w:trHeight w:val="28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F3F9" w14:textId="77777777" w:rsidR="003606F2" w:rsidRPr="006328B1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91E5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AA2E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TTATGGTGGCGTCTCGG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258468BB" w14:textId="77777777" w:rsidTr="00CB674D">
        <w:trPr>
          <w:trHeight w:val="28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F991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626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c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33D0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85A9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TGACCTAGGTGCATGGGA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27780EC8" w14:textId="77777777" w:rsidTr="00CB674D">
        <w:trPr>
          <w:trHeight w:val="28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9A95" w14:textId="77777777" w:rsidR="003606F2" w:rsidRPr="006328B1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3F5D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8A894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CACAATCGCTTTGTCGTC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2797282F" w14:textId="77777777" w:rsidTr="00CB674D">
        <w:trPr>
          <w:trHeight w:val="28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E067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626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fab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AFC6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2F65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CTTGCAGAACTAGGCGAA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33A23CDF" w14:textId="77777777" w:rsidTr="00CB674D">
        <w:trPr>
          <w:trHeight w:val="28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5B87" w14:textId="77777777" w:rsidR="003606F2" w:rsidRPr="006328B1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3CAE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DDC1F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TTTTGAACAAGCGCCCA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079E2255" w14:textId="77777777" w:rsidTr="00CB674D">
        <w:trPr>
          <w:trHeight w:val="28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05E9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626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fab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9FBF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5600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AGGCCGAGTGATCCCAA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22530DE3" w14:textId="77777777" w:rsidTr="00CB674D">
        <w:trPr>
          <w:trHeight w:val="28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D2AC" w14:textId="77777777" w:rsidR="003606F2" w:rsidRPr="006328B1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E860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48731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GCAACCATCACCGTTTG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4221D656" w14:textId="77777777" w:rsidTr="00CB674D">
        <w:trPr>
          <w:trHeight w:val="28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81F2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626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fab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21DD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0C47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GCGAAATTCCGTAAACCA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4E2225B8" w14:textId="77777777" w:rsidTr="00CB674D">
        <w:trPr>
          <w:trHeight w:val="28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7337" w14:textId="77777777" w:rsidR="003606F2" w:rsidRPr="006328B1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D3E1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542D7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TCGCCGTCAACTTTTGC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2F9C2468" w14:textId="77777777" w:rsidTr="00CB674D">
        <w:trPr>
          <w:trHeight w:val="28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E82D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626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fab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C224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B6F9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CTGCTGTACCTGGCTTC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488EEEFF" w14:textId="77777777" w:rsidTr="00CB674D">
        <w:trPr>
          <w:trHeight w:val="28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7B3B" w14:textId="77777777" w:rsidR="003606F2" w:rsidRPr="006328B1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4AEB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FF3F5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TCAAGTGGCTACGGTCT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7CEE630F" w14:textId="77777777" w:rsidTr="00CB674D">
        <w:trPr>
          <w:trHeight w:val="28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832E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626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fa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4DAF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0179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TCGCTGTTGGCAGGATCT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1E7E8CB1" w14:textId="77777777" w:rsidTr="00CB674D">
        <w:trPr>
          <w:trHeight w:val="28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2A10" w14:textId="77777777" w:rsidR="003606F2" w:rsidRPr="006328B1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8C25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2233D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TTGGCCTTGATGCGATGT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6766C20E" w14:textId="77777777" w:rsidTr="00CB674D">
        <w:trPr>
          <w:trHeight w:val="28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183F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626F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te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2F16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1EC2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CAAGGTTGTGCATCTGGT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562E0AD4" w14:textId="77777777" w:rsidTr="00CB674D">
        <w:trPr>
          <w:trHeight w:val="28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7B29" w14:textId="77777777" w:rsidR="003606F2" w:rsidRPr="006328B1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B932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1A330" w14:textId="77777777" w:rsidR="003606F2" w:rsidRPr="00C25FF3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CAAATTCGGGTTCCACCT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04346E9C" w14:textId="77777777" w:rsidTr="00CB674D">
        <w:trPr>
          <w:trHeight w:val="28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4F2B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62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730_184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EA88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28F1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GGCGCGCAAAATAGGATGAG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603518AF" w14:textId="77777777" w:rsidTr="00CB674D">
        <w:trPr>
          <w:trHeight w:val="28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40DF7" w14:textId="77777777" w:rsidR="003606F2" w:rsidRPr="006328B1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BEE1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FAB22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GGACTGGGTTGGGAACATC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73090F78" w14:textId="77777777" w:rsidTr="00CB674D">
        <w:trPr>
          <w:trHeight w:val="28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C98A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62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730_177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9669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2DE8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GAGGTAACCGTGCTAAGCCA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59EB5CD2" w14:textId="77777777" w:rsidTr="00CB674D">
        <w:trPr>
          <w:trHeight w:val="28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A367E7" w14:textId="77777777" w:rsidR="003606F2" w:rsidRPr="006328B1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D5E5C1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DBF8F9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GCCGATCGAAGAGAGTTGG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6AFBD35E" w14:textId="77777777" w:rsidTr="00CB674D">
        <w:trPr>
          <w:trHeight w:val="28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C180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62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730_0012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23D8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CEDE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GCCTCAAGTTTATGGCGGT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6BD15AA6" w14:textId="77777777" w:rsidTr="00CB674D">
        <w:trPr>
          <w:trHeight w:val="28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E8AA3E" w14:textId="77777777" w:rsidR="003606F2" w:rsidRPr="006328B1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7F858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5F306B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CTGGATCGCCAGGGTACAAA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506BF67D" w14:textId="77777777" w:rsidTr="00CB674D">
        <w:trPr>
          <w:trHeight w:val="28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9427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62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730_054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9420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8868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TAGCAGCATACGACATCGCC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05A73CBD" w14:textId="77777777" w:rsidTr="00CB674D">
        <w:trPr>
          <w:trHeight w:val="28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DC0B3A" w14:textId="77777777" w:rsidR="003606F2" w:rsidRPr="006328B1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868B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12724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1B626F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GTCTCAGCTCGACTTAGCGG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37A9C8CB" w14:textId="77777777" w:rsidTr="00CB674D">
        <w:trPr>
          <w:trHeight w:val="280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DC06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6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C951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FB12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’-</w:t>
            </w:r>
            <w:r w:rsidRPr="006A25B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GTCGCTAACGTCAAATAATGCAGC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  <w:tr w:rsidR="003606F2" w:rsidRPr="001B626F" w14:paraId="3360E6F1" w14:textId="77777777" w:rsidTr="00CB674D">
        <w:trPr>
          <w:trHeight w:val="280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8D2C4" w14:textId="77777777" w:rsidR="003606F2" w:rsidRPr="006328B1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A5377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30C0CA" w14:textId="77777777" w:rsidR="003606F2" w:rsidRPr="001B626F" w:rsidRDefault="003606F2" w:rsidP="00CB674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25B0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5’-TTGCACAATGGGCGCAAG</w:t>
            </w:r>
            <w:r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</w:rPr>
              <w:t>-3’</w:t>
            </w:r>
          </w:p>
        </w:tc>
      </w:tr>
    </w:tbl>
    <w:p w14:paraId="0C21EA5D" w14:textId="77777777" w:rsidR="003606F2" w:rsidRPr="003606F2" w:rsidRDefault="003606F2" w:rsidP="003606F2">
      <w:pPr>
        <w:ind w:firstLineChars="200" w:firstLine="420"/>
      </w:pPr>
    </w:p>
    <w:sectPr w:rsidR="003606F2" w:rsidRPr="003606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BD4"/>
    <w:rsid w:val="003606F2"/>
    <w:rsid w:val="004914B7"/>
    <w:rsid w:val="007872E6"/>
    <w:rsid w:val="00920E69"/>
    <w:rsid w:val="009D0BD4"/>
    <w:rsid w:val="00A1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9C750"/>
  <w15:chartTrackingRefBased/>
  <w15:docId w15:val="{F1766783-750E-456F-B4F1-129BDE9A8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E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70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8</Words>
  <Characters>1362</Characters>
  <Application>Microsoft Office Word</Application>
  <DocSecurity>0</DocSecurity>
  <Lines>11</Lines>
  <Paragraphs>3</Paragraphs>
  <ScaleCrop>false</ScaleCrop>
  <Company>中山大学</Company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8</dc:creator>
  <cp:keywords/>
  <dc:description/>
  <cp:lastModifiedBy>peng bo</cp:lastModifiedBy>
  <cp:revision>2</cp:revision>
  <dcterms:created xsi:type="dcterms:W3CDTF">2021-11-04T09:14:00Z</dcterms:created>
  <dcterms:modified xsi:type="dcterms:W3CDTF">2021-11-04T09:14:00Z</dcterms:modified>
</cp:coreProperties>
</file>